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B3FEF" w14:textId="77777777" w:rsidR="005C2B62" w:rsidRPr="00A67BD5" w:rsidRDefault="00000000" w:rsidP="00A67BD5">
      <w:pPr>
        <w:spacing w:line="276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A67BD5">
        <w:rPr>
          <w:rFonts w:ascii="Arial" w:hAnsi="Arial" w:cs="Arial"/>
          <w:b/>
          <w:bCs/>
          <w:sz w:val="24"/>
          <w:szCs w:val="24"/>
        </w:rPr>
        <w:t>Supplemental material - Online supplement 7</w:t>
      </w:r>
    </w:p>
    <w:tbl>
      <w:tblPr>
        <w:tblStyle w:val="a"/>
        <w:tblpPr w:leftFromText="180" w:rightFromText="180" w:vertAnchor="page" w:horzAnchor="margin" w:tblpXSpec="center" w:tblpY="2446"/>
        <w:tblW w:w="8730" w:type="dxa"/>
        <w:jc w:val="center"/>
        <w:tblInd w:w="0" w:type="dxa"/>
        <w:tblLayout w:type="fixed"/>
        <w:tblLook w:val="0600" w:firstRow="0" w:lastRow="0" w:firstColumn="0" w:lastColumn="0" w:noHBand="1" w:noVBand="1"/>
      </w:tblPr>
      <w:tblGrid>
        <w:gridCol w:w="900"/>
        <w:gridCol w:w="1440"/>
        <w:gridCol w:w="810"/>
        <w:gridCol w:w="1530"/>
        <w:gridCol w:w="1620"/>
        <w:gridCol w:w="2430"/>
      </w:tblGrid>
      <w:tr w:rsidR="00A67BD5" w14:paraId="4AEF7AF1" w14:textId="77777777" w:rsidTr="00A67BD5">
        <w:trPr>
          <w:trHeight w:val="880"/>
          <w:jc w:val="center"/>
        </w:trPr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40C5AF" w14:textId="77777777" w:rsidR="00A67BD5" w:rsidRDefault="00A67BD5" w:rsidP="00A67B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ge at visit 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8EC955A" w14:textId="77777777" w:rsidR="00A67BD5" w:rsidRDefault="00A67BD5" w:rsidP="00A67B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Sex 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2A822E" w14:textId="77777777" w:rsidR="00A67BD5" w:rsidRDefault="00A67BD5" w:rsidP="00A67B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D0C215" w14:textId="77777777" w:rsidR="00A67BD5" w:rsidRDefault="00A67BD5" w:rsidP="00A67B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Person-years contributed by cases 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B248EA" w14:textId="77777777" w:rsidR="00A67BD5" w:rsidRDefault="00A67BD5" w:rsidP="00A67B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erson-years at risk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A41611" w14:textId="77777777" w:rsidR="00A67BD5" w:rsidRDefault="00A67BD5" w:rsidP="00A67B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Incidence [95%CI] in 1000 person-years</w:t>
            </w:r>
          </w:p>
        </w:tc>
      </w:tr>
      <w:tr w:rsidR="00A67BD5" w14:paraId="3C94204D" w14:textId="77777777" w:rsidTr="00A67BD5">
        <w:trPr>
          <w:trHeight w:val="144"/>
          <w:jc w:val="center"/>
        </w:trPr>
        <w:tc>
          <w:tcPr>
            <w:tcW w:w="900" w:type="dxa"/>
            <w:tcBorders>
              <w:top w:val="single" w:sz="4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4C57A0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-&lt;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CA7A6D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C7979D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105127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062D52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55.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0568D8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[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0.00;NA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</w:tr>
      <w:tr w:rsidR="00A67BD5" w14:paraId="75FB835B" w14:textId="77777777" w:rsidTr="00A67BD5">
        <w:trPr>
          <w:trHeight w:val="144"/>
          <w:jc w:val="center"/>
        </w:trPr>
        <w:tc>
          <w:tcPr>
            <w:tcW w:w="90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A8114D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AC7CF4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428F81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883329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1F89EE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45.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FB47BA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49 [0.00;10.72]</w:t>
            </w:r>
          </w:p>
        </w:tc>
      </w:tr>
      <w:tr w:rsidR="00A67BD5" w14:paraId="16AB9C94" w14:textId="77777777" w:rsidTr="00A67BD5">
        <w:trPr>
          <w:trHeight w:val="144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EB43A0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-&lt;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8E3DD8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E776D1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C5E067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3EBD42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57.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EF981F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68 [0.45;6.91]</w:t>
            </w:r>
          </w:p>
        </w:tc>
      </w:tr>
      <w:tr w:rsidR="00A67BD5" w14:paraId="2094C5D9" w14:textId="77777777" w:rsidTr="00A67BD5">
        <w:trPr>
          <w:trHeight w:val="144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A29FE6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9DD14FF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7B3755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06704C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0F0B32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65.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2D5EA6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41 [0.42;6.40]</w:t>
            </w:r>
          </w:p>
        </w:tc>
      </w:tr>
      <w:tr w:rsidR="00A67BD5" w14:paraId="0C53E36F" w14:textId="77777777" w:rsidTr="00A67BD5">
        <w:trPr>
          <w:trHeight w:val="144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76CA83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-&lt;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43AB4E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0F8D27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A6E564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BAE719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65.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4085A4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03 [0.04;4.03]</w:t>
            </w:r>
          </w:p>
        </w:tc>
      </w:tr>
      <w:tr w:rsidR="00A67BD5" w14:paraId="60664159" w14:textId="77777777" w:rsidTr="00A67BD5">
        <w:trPr>
          <w:trHeight w:val="144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48E0BC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E243BE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4DB9BF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DBB98A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69C537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31.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BF9FE7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9 [0.00;1.46]</w:t>
            </w:r>
          </w:p>
        </w:tc>
      </w:tr>
      <w:tr w:rsidR="00A67BD5" w14:paraId="0ED84E8E" w14:textId="77777777" w:rsidTr="00A67BD5">
        <w:trPr>
          <w:trHeight w:val="144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E5EAC4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-&lt;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6C4F94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35833C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F85D8E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29D260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04.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7872C9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64 [2.57;8.71]</w:t>
            </w:r>
          </w:p>
        </w:tc>
      </w:tr>
      <w:tr w:rsidR="00A67BD5" w14:paraId="0C9A1F72" w14:textId="77777777" w:rsidTr="00A67BD5">
        <w:trPr>
          <w:trHeight w:val="144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4A66A5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507F3E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2E22F2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FF8B4F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903707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98.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9C05DF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82 [0.04;3.60]</w:t>
            </w:r>
          </w:p>
        </w:tc>
      </w:tr>
      <w:tr w:rsidR="00A67BD5" w14:paraId="4E28B472" w14:textId="77777777" w:rsidTr="00A67BD5">
        <w:trPr>
          <w:trHeight w:val="144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B50D51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-&lt;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CC990B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1812D0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968AE8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1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5BBBDA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72.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425E4E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21 [4.05;10.38]</w:t>
            </w:r>
          </w:p>
        </w:tc>
      </w:tr>
      <w:tr w:rsidR="00A67BD5" w14:paraId="53A204B7" w14:textId="77777777" w:rsidTr="00A67BD5">
        <w:trPr>
          <w:trHeight w:val="144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9F58A7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18ACFA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B0B00A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5E3279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9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C30054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13.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F09572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13 [2.69;7.57]</w:t>
            </w:r>
          </w:p>
        </w:tc>
      </w:tr>
      <w:tr w:rsidR="00A67BD5" w14:paraId="1B518B95" w14:textId="77777777" w:rsidTr="00A67BD5">
        <w:trPr>
          <w:trHeight w:val="144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9BB334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-&lt;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3699BF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B515A6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0C2BF0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5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FE7D97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28.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24D6CF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.60 [10.83;20.38]</w:t>
            </w:r>
          </w:p>
        </w:tc>
      </w:tr>
      <w:tr w:rsidR="00A67BD5" w14:paraId="14D3C225" w14:textId="77777777" w:rsidTr="00A67BD5">
        <w:trPr>
          <w:trHeight w:val="144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649871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38DB34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3E1D8E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0084E3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4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F6CA0F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45.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B29A3C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94 [5.68;12.19]</w:t>
            </w:r>
          </w:p>
        </w:tc>
      </w:tr>
      <w:tr w:rsidR="00A67BD5" w14:paraId="04E97878" w14:textId="77777777" w:rsidTr="00A67BD5">
        <w:trPr>
          <w:trHeight w:val="144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CBD0D2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0-&lt;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16D7CA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612F82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6860E0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3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593243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33.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EA19B7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.18 [13.16;25.20]</w:t>
            </w:r>
          </w:p>
        </w:tc>
      </w:tr>
      <w:tr w:rsidR="00A67BD5" w14:paraId="1E14BC39" w14:textId="77777777" w:rsidTr="00A67BD5">
        <w:trPr>
          <w:trHeight w:val="144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BF5828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A5B1B9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9FF314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3D1D2E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6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956287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79.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F18F57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.96 [9.40;18.52]</w:t>
            </w:r>
          </w:p>
        </w:tc>
      </w:tr>
      <w:tr w:rsidR="00A67BD5" w14:paraId="1B6487AC" w14:textId="77777777" w:rsidTr="00A67BD5">
        <w:trPr>
          <w:trHeight w:val="144"/>
          <w:jc w:val="center"/>
        </w:trPr>
        <w:tc>
          <w:tcPr>
            <w:tcW w:w="90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85925A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0+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4B4C50A6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BED4DC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F8CC9F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7.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CEBB4A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42.7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F3E353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.73 [13.53;29.92]</w:t>
            </w:r>
          </w:p>
        </w:tc>
      </w:tr>
      <w:tr w:rsidR="00A67BD5" w14:paraId="0FEAA612" w14:textId="77777777" w:rsidTr="00A67BD5">
        <w:trPr>
          <w:trHeight w:val="144"/>
          <w:jc w:val="center"/>
        </w:trPr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B5A4E0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5832BF3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39C572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587AC9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7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6B38BB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38.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6C0AE5" w14:textId="77777777" w:rsidR="00A67BD5" w:rsidRDefault="00A67BD5" w:rsidP="00A67BD5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.77 [10.34;25.19]</w:t>
            </w:r>
          </w:p>
        </w:tc>
      </w:tr>
    </w:tbl>
    <w:p w14:paraId="0BC98019" w14:textId="63918CFF" w:rsidR="005C2B62" w:rsidRPr="00A67BD5" w:rsidRDefault="00000000" w:rsidP="00A67BD5">
      <w:pPr>
        <w:spacing w:line="276" w:lineRule="auto"/>
        <w:jc w:val="both"/>
        <w:rPr>
          <w:rFonts w:ascii="Arial" w:hAnsi="Arial" w:cs="Arial"/>
          <w:sz w:val="24"/>
          <w:szCs w:val="24"/>
        </w:rPr>
      </w:pPr>
      <w:r w:rsidRPr="00A67BD5">
        <w:rPr>
          <w:rFonts w:ascii="Arial" w:hAnsi="Arial" w:cs="Arial"/>
          <w:b/>
          <w:bCs/>
          <w:sz w:val="24"/>
          <w:szCs w:val="24"/>
        </w:rPr>
        <w:t xml:space="preserve">Online Table 5. </w:t>
      </w:r>
      <w:r w:rsidRPr="00A67BD5">
        <w:rPr>
          <w:rFonts w:ascii="Arial" w:hAnsi="Arial" w:cs="Arial"/>
          <w:sz w:val="24"/>
          <w:szCs w:val="24"/>
        </w:rPr>
        <w:t>Incidence of diabetes per 1000 person-years in 10 years groups stratified for sex</w:t>
      </w:r>
      <w:r w:rsidR="00F64DBF">
        <w:rPr>
          <w:rFonts w:ascii="Arial" w:hAnsi="Arial" w:cs="Arial"/>
          <w:sz w:val="24"/>
          <w:szCs w:val="24"/>
        </w:rPr>
        <w:t>.</w:t>
      </w:r>
    </w:p>
    <w:sectPr w:rsidR="005C2B62" w:rsidRPr="00A67BD5">
      <w:pgSz w:w="11906" w:h="16838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2B62"/>
    <w:rsid w:val="001B5905"/>
    <w:rsid w:val="005C2B62"/>
    <w:rsid w:val="00A67BD5"/>
    <w:rsid w:val="00F64DBF"/>
    <w:rsid w:val="00F90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ED1C9B"/>
  <w15:docId w15:val="{92CCACF9-4678-400C-BB96-90DA9C468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D0FB0"/>
    <w:rPr>
      <w:lang w:eastAsia="de-DE"/>
    </w:rPr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ellenraster">
    <w:name w:val="Table Grid"/>
    <w:basedOn w:val="NormaleTabelle"/>
    <w:uiPriority w:val="39"/>
    <w:rsid w:val="003D0FB0"/>
    <w:rPr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semiHidden/>
    <w:unhideWhenUsed/>
    <w:qFormat/>
    <w:rsid w:val="003D0FB0"/>
    <w:pPr>
      <w:spacing w:after="200"/>
    </w:pPr>
    <w:rPr>
      <w:sz w:val="24"/>
      <w:szCs w:val="24"/>
      <w:lang w:val="en-US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Listenabsatz">
    <w:name w:val="List Paragraph"/>
    <w:basedOn w:val="Standard"/>
    <w:uiPriority w:val="34"/>
    <w:qFormat/>
    <w:rsid w:val="00B8586B"/>
    <w:pPr>
      <w:ind w:left="720"/>
      <w:contextualSpacing/>
    </w:pPr>
  </w:style>
  <w:style w:type="paragraph" w:styleId="KeinLeerraum">
    <w:name w:val="No Spacing"/>
    <w:uiPriority w:val="1"/>
    <w:qFormat/>
    <w:rsid w:val="00020A3F"/>
    <w:rPr>
      <w:lang w:eastAsia="de-DE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Hbb0/srMqrZbIJDnUZByhHc6v7A==">CgMxLjA4AHIhMWhqNXJJLVVZektlN2xoLVNudWM2Ujc2RzJvMElsQ1k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817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rten Van Herck</dc:creator>
  <cp:lastModifiedBy>Amiria Dal Grande</cp:lastModifiedBy>
  <cp:revision>4</cp:revision>
  <dcterms:created xsi:type="dcterms:W3CDTF">2023-09-29T18:39:00Z</dcterms:created>
  <dcterms:modified xsi:type="dcterms:W3CDTF">2025-02-21T14:30:00Z</dcterms:modified>
</cp:coreProperties>
</file>